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rPr>
          <w:rFonts w:ascii="Arial" w:hAnsi="Arial" w:eastAsia="Arial Unicode MS" w:cs="Arial"/>
          <w:b/>
          <w:b/>
        </w:rPr>
      </w:pPr>
      <w:r>
        <w:rPr>
          <w:rFonts w:eastAsia="Arial Unicode MS" w:cs="Arial" w:ascii="Arial" w:hAnsi="Arial"/>
          <w:b/>
        </w:rPr>
        <w:t>Table S3. Primers and experimental conditions of Gapdh and validated genes confirmed with real-time RT-PCR.</w:t>
      </w:r>
    </w:p>
    <w:tbl>
      <w:tblPr>
        <w:tblW w:w="9984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344"/>
        <w:gridCol w:w="5400"/>
        <w:gridCol w:w="1680"/>
        <w:gridCol w:w="1546"/>
        <w:gridCol w:w="14"/>
      </w:tblGrid>
      <w:tr>
        <w:trPr>
          <w:trHeight w:val="568" w:hRule="atLeast"/>
        </w:trPr>
        <w:tc>
          <w:tcPr>
            <w:tcW w:w="1344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mbol</w:t>
            </w:r>
          </w:p>
        </w:tc>
        <w:tc>
          <w:tcPr>
            <w:tcW w:w="5400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 Pai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80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nnealing </w:t>
              <w:br/>
              <w:t>Temp (°C)</w:t>
            </w:r>
          </w:p>
        </w:tc>
        <w:tc>
          <w:tcPr>
            <w:tcW w:w="1546" w:type="dxa"/>
            <w:tcBorders>
              <w:top w:val="doub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longa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me (s)</w:t>
            </w:r>
          </w:p>
        </w:tc>
      </w:tr>
      <w:tr>
        <w:trPr>
          <w:trHeight w:val="159" w:hRule="atLeast"/>
        </w:trPr>
        <w:tc>
          <w:tcPr>
            <w:tcW w:w="13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fp711</w:t>
            </w:r>
          </w:p>
        </w:tc>
        <w:tc>
          <w:tcPr>
            <w:tcW w:w="5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5'-GTGGTGGTGTTCCTGGTTCTACTG-3'</w:t>
            </w:r>
          </w:p>
        </w:tc>
        <w:tc>
          <w:tcPr>
            <w:tcW w:w="16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5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) 5'-TTTTCAATGGCGTGTTCCC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15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Lox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5'-CTACGATTTCCGCAAAGAGTGAA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) 5'-CATCAAGCAGGTCATAGTGGCT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Npal1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5'-TTGGGGTCAACTGTGATGGTTAT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) 5'-CAGAAGAGACGGAAAACGCTC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pata6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5'-TGGCAGAGACTGTGAACGAGAT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) 5'-GCTTTGGTGTTGTTGAAGGTG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Ptrf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5'-GGAGGGGATGAAAACCACAAA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) 5'-CACCAGAACACAGCAACTCAAG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F13b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5'-TGAGGAAAAGGAGAAGGTAGCCT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) 5'-ACTTGCCAGTAACCCATCAACAA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Vstm2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5'-CAACTCTGCCAACCAACGAAT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) 5'-GCTGTCCGCTCCGTAGATTTTA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 xml:space="preserve">Slc2a2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5'-TGTCCAGAAAGCCCCAGATAC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) 5'-TCCCATTGATTCCTGAGAACTG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nfaip8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F) 5'-GGGCAAAATGGTATCCAAATC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) 5'-TTGATGACCGTCTTGATGAGGTT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W</w:t>
            </w: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nt7a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F)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 GCCTTCACCTATGCGATTAT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HTMLPreformatted"/>
              <w:spacing w:lineRule="atLeast" w:line="288"/>
              <w:jc w:val="center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Style w:val="HTMLTypewriter"/>
                <w:color w:val="333333"/>
              </w:rPr>
              <w:t>5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16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 CCTCGTTGTATTTGTCCTTGA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Slc9a3r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TGGAGAAGGAGACGCATCAG -3</w:t>
            </w:r>
            <w:r>
              <w:rPr>
                <w:rStyle w:val="HTMLTypewriter"/>
                <w:color w:val="333333"/>
              </w:rPr>
              <w:t>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 TGAAGCCATAGCCATTGG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Ppap2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 AAACGATGCTGTGCTCTGTGC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 TTTGGCGATGTCGGTGAAG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Wnt8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 TCCGAGGAGAATGCTTCCCAT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 ATTGTTCACTGACCAGGCGTG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Wisp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 ACTTGTCCTCCTGGGGTGAGTTT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 GAACAGTGGGTGGGGCTGAAATA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Tax1bp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CTCGGAAGATAAAACAGACAAGGG 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TAGACGGTGGCTGACTGCTAAGAC 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</w:rPr>
              <w:t>Frat2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ATGCCTTGCCGGAGAGAGGA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GGTCTCTGCTGACCCCGTCG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Tgfbr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CTGCCATAACCGCACTGTCATT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GCCAAACTTCTCCAAACCGAC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Dkk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TGTTTGCGTCCTTCGGAGAT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GGTAGGGCTGGTAGTTGTCAAGA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Dkk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CCCAACTATCACAATGAGACCAG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TCAGAAAAGACCACCTGTCCACT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Fzd5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TCCCTCTCTTCTGCTGCTGTT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GGCTTGTGGTAGTCAGGCAAA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Gm784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CAGTGCCAGTCATCAATGGAGA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TGCCAGTTGGTGCTATCAGAG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Lrp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F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TGTTTCTGGATTATTGTCCCC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3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細明體;MingLiU" w:hAnsi="細明體;MingLiU" w:cs="細明體;MingLiU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CGTTCTATCTTTGGCACTTCTCC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Wnt2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F)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ACTCCCCTGACTACTGTGTCTTG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TCCAGCCACTCTGCCTTCTTA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Wnt7b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F)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CTGCCTTCACCTATGCCATCA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TGTAGTAGCCTTGCTTCTCCC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Wisp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F)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GGACATCCAACTACACATCAAGG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GGGTAAGATTCCAAGTCAGCAAA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Tle6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F)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ACTTCCCACAGACAGAGCAGTGA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ACCATCATTTCAGAGACGACG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Sostdc1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F)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CCATTCATCTCTCTCTCATTCCC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ATTTGGTGGACCGCAGTTC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Ncstn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F)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CAGGATTGTGTGGGGGAAACT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GGCAAGACCAGCGATTCTACT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Bmp3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F)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TTGATGAGCAGACCCTGAAGAA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GGTGGCGTGATTTGATGGTTTC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Style w:val="HTMLTypewriter"/>
                <w:rFonts w:cs="Times New Roman" w:ascii="Times New Roman" w:hAnsi="Times New Roman"/>
                <w:i/>
                <w:color w:val="333333"/>
              </w:rPr>
              <w:t>Gdf10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F)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TCAGGTGCTGGACTTTGACGA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5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新細明體;PMingLiU" w:cs="Times New Roman"/>
              </w:rPr>
            </w:pPr>
            <w:r>
              <w:rPr>
                <w:rFonts w:eastAsia="新細明體;PMingLiU" w:cs="Times New Roman" w:ascii="Times New Roman" w:hAnsi="Times New Roman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新細明體;PMingLiU" w:cs="Times New Roman"/>
                <w:i/>
                <w:i/>
              </w:rPr>
            </w:pPr>
            <w:r>
              <w:rPr>
                <w:rFonts w:eastAsia="新細明體;PMingLiU" w:cs="Times New Roman" w:ascii="Times New Roman" w:hAnsi="Times New Roman"/>
                <w:i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HTMLPreformatted"/>
              <w:spacing w:lineRule="atLeast" w:line="288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R)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Style w:val="HTMLTypewriter"/>
                <w:rFonts w:cs="Times New Roman" w:ascii="Times New Roman" w:hAnsi="Times New Roman"/>
                <w:color w:val="333333"/>
              </w:rPr>
              <w:t>5'-TGGATGGGCGGACAATCTTG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>Klk1b26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F)  5'- TTTGTGGGGGTGTCCTGTTG -3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R) 5'- TTGCTGACCAATCGGTGCTGAG 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 xml:space="preserve">Klk1b8 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F) 5'- GGTGGCTGTGTATGACAACAAGG 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R) 5'- GCTTTTGCTGACCAATCGGTG 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 xml:space="preserve">Klk1b5 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F) 5'- TCTCCAGTGTGTGAACCTCAAGC 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R) 5'- TCGCCATAGTTTCTCTTATCCAGG 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 xml:space="preserve">Klk3 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F) 5'- CCAGCATAAAGTCAGCGGACAAC 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R) 5'- TGCGACACACAAAGGCATCG 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 xml:space="preserve">Ptrf 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F) 5'-GGAGGGGATGAAAACCACAAAC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R) 5'-CACCAGAACACAGCAACTCAAGG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 xml:space="preserve">F13b 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F) 5'-TGAGGAAAAGGAGAAGGTAGCCTG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i/>
                <w:i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R) 5'-ACTTGCCAGTAACCCATCAACAAC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 xml:space="preserve">GAPDH </w:t>
            </w:r>
          </w:p>
        </w:tc>
        <w:tc>
          <w:tcPr>
            <w:tcW w:w="540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F) 5'-CCTGGAGAAACCTGCCAAGTATG-3'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i/>
                <w:i/>
              </w:rPr>
            </w:pPr>
            <w:r>
              <w:rPr>
                <w:rFonts w:ascii="Times New Roman" w:hAnsi="Times New Roman"/>
                <w:i/>
              </w:rPr>
              <w:t xml:space="preserve"> 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Style18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8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R) 5'-GTGGGAGTTGCTGTTGAAGTCG-3'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25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;Century Gothic" w:hAnsi="Calibri;Century Gothic" w:eastAsia="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 字元 字元"/>
    <w:basedOn w:val="Style14"/>
    <w:qFormat/>
    <w:rPr>
      <w:rFonts w:cs="Courier New"/>
      <w:kern w:val="2"/>
      <w:sz w:val="24"/>
      <w:szCs w:val="24"/>
    </w:rPr>
  </w:style>
  <w:style w:type="character" w:styleId="HTMLTypewriter">
    <w:name w:val="HTML Typewriter"/>
    <w:basedOn w:val="Style14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Style16">
    <w:name w:val="註解參照"/>
    <w:basedOn w:val="Style14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純文字"/>
    <w:basedOn w:val="Normal"/>
    <w:qFormat/>
    <w:pPr/>
    <w:rPr>
      <w:rFonts w:cs="Courier New"/>
      <w:szCs w:val="24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細明體;MingLiU" w:cs="Courier New"/>
      <w:kern w:val="0"/>
      <w:sz w:val="28"/>
      <w:szCs w:val="28"/>
    </w:rPr>
  </w:style>
  <w:style w:type="paragraph" w:styleId="Style18">
    <w:name w:val="註解文字"/>
    <w:basedOn w:val="Normal"/>
    <w:qFormat/>
    <w:pPr/>
    <w:rPr>
      <w:rFonts w:ascii="Times New Roman" w:hAnsi="Times New Roman" w:cs="Times New Roman"/>
      <w:kern w:val="0"/>
      <w:sz w:val="18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3:39:00Z</dcterms:created>
  <dc:creator>styang</dc:creator>
  <dc:description/>
  <cp:keywords/>
  <dc:language>en-US</dc:language>
  <cp:lastModifiedBy>holling</cp:lastModifiedBy>
  <dcterms:modified xsi:type="dcterms:W3CDTF">2008-12-10T16:14:00Z</dcterms:modified>
  <cp:revision>3</cp:revision>
  <dc:subject/>
  <dc:title>Table 1</dc:title>
</cp:coreProperties>
</file>